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607B1" w14:textId="77777777" w:rsidR="00083E65" w:rsidRDefault="00083E65"/>
    <w:p w14:paraId="5CD24E9D" w14:textId="77777777" w:rsidR="007014F4" w:rsidRDefault="007014F4"/>
    <w:p w14:paraId="373D56D0" w14:textId="77777777" w:rsidR="007014F4" w:rsidRDefault="007014F4"/>
    <w:p w14:paraId="6AA9759E" w14:textId="77777777" w:rsidR="00083E65" w:rsidRDefault="00083E65"/>
    <w:p w14:paraId="4FEC13A8" w14:textId="77777777" w:rsidR="00083E65" w:rsidRDefault="00083E65"/>
    <w:p w14:paraId="576EF136" w14:textId="77777777" w:rsidR="00083E65" w:rsidRDefault="00083E65"/>
    <w:p w14:paraId="6E877222" w14:textId="77777777" w:rsidR="00083E65" w:rsidRDefault="00083E65"/>
    <w:p w14:paraId="7451A424" w14:textId="77777777" w:rsidR="00083E65" w:rsidRDefault="00083E65"/>
    <w:tbl>
      <w:tblPr>
        <w:tblStyle w:val="TableGrid"/>
        <w:tblpPr w:leftFromText="180" w:rightFromText="180" w:vertAnchor="page" w:horzAnchor="margin" w:tblpY="745"/>
        <w:tblW w:w="10773" w:type="dxa"/>
        <w:tblLayout w:type="fixed"/>
        <w:tblLook w:val="04A0" w:firstRow="1" w:lastRow="0" w:firstColumn="1" w:lastColumn="0" w:noHBand="0" w:noVBand="1"/>
      </w:tblPr>
      <w:tblGrid>
        <w:gridCol w:w="3274"/>
        <w:gridCol w:w="1825"/>
        <w:gridCol w:w="2131"/>
        <w:gridCol w:w="1842"/>
        <w:gridCol w:w="1701"/>
      </w:tblGrid>
      <w:tr w:rsidR="00083E65" w:rsidRPr="00B97325" w14:paraId="2AC99214" w14:textId="77777777" w:rsidTr="00083E65">
        <w:trPr>
          <w:trHeight w:val="288"/>
        </w:trPr>
        <w:tc>
          <w:tcPr>
            <w:tcW w:w="1077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8DC55" w14:textId="4C1577F9" w:rsidR="00083E65" w:rsidRDefault="00083E65" w:rsidP="00083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1</w:t>
            </w:r>
            <w:r w:rsidR="005E1BAD">
              <w:t xml:space="preserve"> </w:t>
            </w:r>
            <w:r w:rsidR="005E1BAD" w:rsidRPr="005E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ata collection </w:t>
            </w:r>
            <w:r w:rsidR="005E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nd </w:t>
            </w:r>
            <w:r w:rsidR="005E1BAD" w:rsidRPr="005E1BA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ructural refinement statistics</w:t>
            </w:r>
          </w:p>
        </w:tc>
      </w:tr>
      <w:tr w:rsidR="00083E65" w:rsidRPr="00B97325" w14:paraId="3AD5480F" w14:textId="77777777" w:rsidTr="00083E65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933C14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ta collection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748856" w14:textId="77777777" w:rsidR="00083E65" w:rsidRPr="00B97325" w:rsidRDefault="00083E65" w:rsidP="00083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yo-EM</w:t>
            </w:r>
          </w:p>
        </w:tc>
        <w:tc>
          <w:tcPr>
            <w:tcW w:w="5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9F0024" w14:textId="77777777" w:rsidR="00083E65" w:rsidRPr="00B97325" w:rsidRDefault="00083E65" w:rsidP="00083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-ray</w:t>
            </w:r>
          </w:p>
        </w:tc>
      </w:tr>
      <w:tr w:rsidR="00083E65" w:rsidRPr="00B97325" w14:paraId="49BFB00A" w14:textId="77777777" w:rsidTr="00083E65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3A3F44" w14:textId="77777777" w:rsidR="00083E65" w:rsidRPr="00B97325" w:rsidRDefault="00083E65" w:rsidP="00083E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99E90D" w14:textId="05951737" w:rsidR="00083E65" w:rsidRDefault="006D43D3" w:rsidP="00083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="009D03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-</w:t>
            </w:r>
            <w:proofErr w:type="spellStart"/>
            <w:r w:rsidR="00083E6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R</w:t>
            </w:r>
            <w:proofErr w:type="spellEnd"/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E46EE" w14:textId="77777777" w:rsidR="00083E65" w:rsidRPr="00B97325" w:rsidRDefault="00083E65" w:rsidP="00083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43DC91" w14:textId="77777777" w:rsidR="00083E65" w:rsidRPr="00B97325" w:rsidRDefault="00083E65" w:rsidP="00083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R-DNA</w:t>
            </w:r>
            <w:r w:rsidRPr="00BD703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71AB26" w14:textId="77777777" w:rsidR="00083E65" w:rsidRPr="00B97325" w:rsidRDefault="00083E65" w:rsidP="00083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sR-DN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</w:tr>
      <w:tr w:rsidR="00083E65" w:rsidRPr="00B97325" w14:paraId="5BBFCDA1" w14:textId="77777777" w:rsidTr="00083E65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9D1444D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gnification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C36218D" w14:textId="77777777" w:rsidR="00083E65" w:rsidRPr="00C90133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5,000</w:t>
            </w:r>
          </w:p>
        </w:tc>
        <w:tc>
          <w:tcPr>
            <w:tcW w:w="2131" w:type="dxa"/>
            <w:tcBorders>
              <w:bottom w:val="nil"/>
            </w:tcBorders>
          </w:tcPr>
          <w:p w14:paraId="53B2076C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41B2">
              <w:rPr>
                <w:rFonts w:ascii="Times New Roman" w:hAnsi="Times New Roman" w:cs="Times New Roman"/>
                <w:sz w:val="22"/>
                <w:szCs w:val="22"/>
              </w:rPr>
              <w:t>Wavelength (Å)</w:t>
            </w:r>
          </w:p>
        </w:tc>
        <w:tc>
          <w:tcPr>
            <w:tcW w:w="1842" w:type="dxa"/>
            <w:tcBorders>
              <w:bottom w:val="nil"/>
            </w:tcBorders>
          </w:tcPr>
          <w:p w14:paraId="6FD394F8" w14:textId="77777777" w:rsidR="00083E65" w:rsidRPr="005C3C6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C65">
              <w:rPr>
                <w:rFonts w:ascii="Times New Roman" w:hAnsi="Times New Roman" w:cs="Times New Roman"/>
                <w:sz w:val="22"/>
                <w:szCs w:val="22"/>
              </w:rPr>
              <w:t>0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Pr="005C3C6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2306ED06" w14:textId="77777777" w:rsidR="00083E65" w:rsidRPr="006D43D3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D43D3">
              <w:rPr>
                <w:rFonts w:ascii="Times New Roman" w:hAnsi="Times New Roman" w:cs="Times New Roman"/>
                <w:sz w:val="22"/>
                <w:szCs w:val="22"/>
              </w:rPr>
              <w:t>0.9792</w:t>
            </w:r>
          </w:p>
        </w:tc>
      </w:tr>
      <w:tr w:rsidR="00083E65" w:rsidRPr="00B97325" w14:paraId="292A3242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407A25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oltage (kV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AC36C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847C1E1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Space group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3E59EB1" w14:textId="77777777" w:rsidR="00083E65" w:rsidRPr="005C3C6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C65">
              <w:rPr>
                <w:rFonts w:ascii="Times New Roman" w:hAnsi="Times New Roman" w:cs="Times New Roman"/>
                <w:sz w:val="22"/>
                <w:szCs w:val="22"/>
              </w:rPr>
              <w:t>P 1 21 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05D0DA" w14:textId="77777777" w:rsidR="00083E65" w:rsidRPr="00B97325" w:rsidRDefault="00083E65" w:rsidP="00083E65">
            <w:r w:rsidRPr="005C3C65">
              <w:rPr>
                <w:rFonts w:ascii="Times New Roman" w:hAnsi="Times New Roman" w:cs="Times New Roman"/>
                <w:sz w:val="22"/>
                <w:szCs w:val="22"/>
              </w:rPr>
              <w:t>P 1 21 1</w:t>
            </w:r>
          </w:p>
        </w:tc>
      </w:tr>
      <w:tr w:rsidR="00083E65" w:rsidRPr="00B97325" w14:paraId="2C815948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D6D994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lectron Microscope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65E72C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Krios-GIF-K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B6245BF" w14:textId="77777777" w:rsidR="00083E65" w:rsidRPr="005C3C6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5C3C65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ell constants</w:t>
            </w:r>
          </w:p>
          <w:p w14:paraId="441A8428" w14:textId="77777777" w:rsidR="00083E65" w:rsidRPr="005C3C65" w:rsidRDefault="00083E65" w:rsidP="00083E65">
            <w:pPr>
              <w:rPr>
                <w:rFonts w:ascii="Times New Roman" w:eastAsiaTheme="minorEastAsia" w:hAnsi="Times New Roman" w:cs="Times New Roman"/>
                <w:sz w:val="22"/>
                <w:szCs w:val="22"/>
                <w:lang w:eastAsia="zh-CN"/>
              </w:rPr>
            </w:pPr>
            <w:r w:rsidRPr="005C3C65">
              <w:rPr>
                <w:rFonts w:ascii="Times New Roman" w:hAnsi="Times New Roman" w:cs="Times New Roman"/>
                <w:sz w:val="22"/>
                <w:szCs w:val="22"/>
              </w:rPr>
              <w:t xml:space="preserve">a, b, c, </w:t>
            </w:r>
            <w:r w:rsidRPr="005C3C65">
              <w:rPr>
                <w:rFonts w:ascii="Times New Roman" w:eastAsiaTheme="minorEastAsia" w:hAnsi="Times New Roman" w:cs="Times New Roman"/>
                <w:sz w:val="22"/>
                <w:szCs w:val="22"/>
                <w:lang w:eastAsia="zh-CN"/>
              </w:rPr>
              <w:t>α</w:t>
            </w: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5C3C65">
              <w:rPr>
                <w:rFonts w:ascii="Times New Roman" w:eastAsiaTheme="minorEastAsia" w:hAnsi="Times New Roman" w:cs="Times New Roman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Theme="minorEastAsia" w:hAnsi="Times New Roman" w:cs="Times New Roman" w:hint="eastAsia"/>
                <w:sz w:val="22"/>
                <w:szCs w:val="22"/>
                <w:lang w:eastAsia="zh-CN"/>
              </w:rPr>
              <w:t>,</w:t>
            </w:r>
            <w:r>
              <w:rPr>
                <w:rFonts w:ascii="Times New Roman" w:eastAsiaTheme="minorEastAsia" w:hAnsi="Times New Roman" w:cs="Times New Roman"/>
                <w:sz w:val="22"/>
                <w:szCs w:val="22"/>
                <w:lang w:eastAsia="zh-CN"/>
              </w:rPr>
              <w:t xml:space="preserve"> </w:t>
            </w:r>
            <w:r w:rsidRPr="005C3C65">
              <w:rPr>
                <w:rFonts w:ascii="Times New Roman" w:eastAsiaTheme="minorEastAsia" w:hAnsi="Times New Roman" w:cs="Times New Roman"/>
                <w:sz w:val="22"/>
                <w:szCs w:val="22"/>
                <w:lang w:eastAsia="zh-CN"/>
              </w:rPr>
              <w:t>γ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84CCF38" w14:textId="77777777" w:rsidR="00083E65" w:rsidRPr="005C3C65" w:rsidRDefault="00083E65" w:rsidP="00083E65">
            <w:pPr>
              <w:jc w:val="center"/>
              <w:rPr>
                <w:rFonts w:ascii="Times New Roman" w:hAnsi="Times New Roman" w:cs="Times New Roman"/>
              </w:rPr>
            </w:pPr>
            <w:r w:rsidRPr="005C3C65">
              <w:rPr>
                <w:rFonts w:ascii="Times New Roman" w:hAnsi="Times New Roman" w:cs="Times New Roman"/>
              </w:rPr>
              <w:t>67.12Å 81.30Å 68.07Å</w:t>
            </w:r>
          </w:p>
          <w:p w14:paraId="45B66545" w14:textId="77777777" w:rsidR="00083E65" w:rsidRPr="005C3C6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C3C65">
              <w:rPr>
                <w:rFonts w:ascii="Times New Roman" w:hAnsi="Times New Roman" w:cs="Times New Roman"/>
                <w:sz w:val="22"/>
                <w:szCs w:val="22"/>
              </w:rPr>
              <w:t>90.00</w:t>
            </w:r>
            <w:r w:rsidRPr="005C3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</w:t>
            </w:r>
            <w:r w:rsidRPr="005C3C65">
              <w:rPr>
                <w:rFonts w:ascii="Times New Roman" w:hAnsi="Times New Roman" w:cs="Times New Roman"/>
                <w:sz w:val="22"/>
                <w:szCs w:val="22"/>
              </w:rPr>
              <w:br w:type="column"/>
              <w:t xml:space="preserve"> 106.14</w:t>
            </w:r>
            <w:r w:rsidRPr="005C3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</w:t>
            </w:r>
            <w:r w:rsidRPr="005C3C65">
              <w:rPr>
                <w:rFonts w:ascii="Times New Roman" w:hAnsi="Times New Roman" w:cs="Times New Roman"/>
                <w:sz w:val="22"/>
                <w:szCs w:val="22"/>
              </w:rPr>
              <w:br w:type="column"/>
              <w:t xml:space="preserve"> 90.00</w:t>
            </w:r>
            <w:r w:rsidRPr="005C3C6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57DE50" w14:textId="77777777" w:rsidR="00083E6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 xml:space="preserve">66.62 Å 80.10 Å 68.20Å </w:t>
            </w:r>
          </w:p>
          <w:p w14:paraId="22F8592A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Pr="007563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</w:t>
            </w: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 xml:space="preserve"> 105.603</w:t>
            </w:r>
            <w:r w:rsidRPr="007563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</w:t>
            </w: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 xml:space="preserve"> 90</w:t>
            </w:r>
            <w:r w:rsidRPr="007563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</w:t>
            </w:r>
          </w:p>
        </w:tc>
      </w:tr>
      <w:tr w:rsidR="00083E65" w:rsidRPr="00B97325" w14:paraId="2B6C177B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4AE6E6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focus (um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8EF8A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-0.8 to -1.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55A6B9C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Resolution (Å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8DEF76C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45-2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C6A31B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65.69-2.21</w:t>
            </w:r>
          </w:p>
        </w:tc>
      </w:tr>
      <w:tr w:rsidR="00083E65" w:rsidRPr="00B97325" w14:paraId="3E4EE9CD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CD86E6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ergy filter width (eV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D0EC2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26EBDCDA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Completeness (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1846FC3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87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C05A25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96.38</w:t>
            </w:r>
          </w:p>
        </w:tc>
      </w:tr>
      <w:tr w:rsidR="00083E65" w:rsidRPr="00B97325" w14:paraId="1B8A3AD2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6C2553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ixel size (Å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0E8C5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66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33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64EC514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Total no. of reflection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6EB5F50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138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B4721A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59474</w:t>
            </w:r>
          </w:p>
        </w:tc>
      </w:tr>
      <w:tr w:rsidR="00083E65" w:rsidRPr="00B97325" w14:paraId="746DB150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FF4902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dose (e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 Å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08679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54.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553CB5D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No. of Unique reflections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AAD8EEA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138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F50A8F0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33515</w:t>
            </w:r>
          </w:p>
        </w:tc>
      </w:tr>
      <w:tr w:rsidR="00083E65" w:rsidRPr="00B97325" w14:paraId="4E901811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3837C2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frames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BFE452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sz w:val="22"/>
              </w:rPr>
              <w:t>3</w:t>
            </w:r>
            <w:r>
              <w:rPr>
                <w:rFonts w:ascii="Times New Roman" w:eastAsia="Times New Roman" w:hAnsi="Times New Roman" w:cs="Times New Roman"/>
                <w:sz w:val="22"/>
              </w:rPr>
              <w:t>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EA6E545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Average I/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3B66CD8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10.1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7A8013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9.85</w:t>
            </w:r>
          </w:p>
        </w:tc>
      </w:tr>
      <w:tr w:rsidR="00083E65" w:rsidRPr="00B97325" w14:paraId="1CFD25D1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F822BD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micrographs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25968FB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,291</w:t>
            </w:r>
          </w:p>
        </w:tc>
        <w:tc>
          <w:tcPr>
            <w:tcW w:w="2131" w:type="dxa"/>
            <w:tcBorders>
              <w:top w:val="nil"/>
            </w:tcBorders>
          </w:tcPr>
          <w:p w14:paraId="2B1D2121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B000B">
              <w:rPr>
                <w:rFonts w:ascii="Times New Roman" w:hAnsi="Times New Roman" w:cs="Times New Roman"/>
                <w:sz w:val="22"/>
                <w:szCs w:val="22"/>
              </w:rPr>
              <w:t>Data redundancy</w:t>
            </w:r>
          </w:p>
        </w:tc>
        <w:tc>
          <w:tcPr>
            <w:tcW w:w="1842" w:type="dxa"/>
            <w:tcBorders>
              <w:top w:val="nil"/>
            </w:tcBorders>
          </w:tcPr>
          <w:p w14:paraId="178CAE75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1701" w:type="dxa"/>
            <w:tcBorders>
              <w:top w:val="nil"/>
            </w:tcBorders>
          </w:tcPr>
          <w:p w14:paraId="0B0D6C37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</w:tr>
      <w:tr w:rsidR="00083E65" w:rsidRPr="00B97325" w14:paraId="04FFF8EC" w14:textId="77777777" w:rsidTr="00083E65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A0805E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finement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6696DE4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55A99234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D4F38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efinement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55AAE94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E84DDD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E65" w:rsidRPr="00B97325" w14:paraId="6615F4A3" w14:textId="77777777" w:rsidTr="00083E65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FD1CD8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Particles (no.)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B4883A2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1,260</w:t>
            </w:r>
          </w:p>
        </w:tc>
        <w:tc>
          <w:tcPr>
            <w:tcW w:w="2131" w:type="dxa"/>
            <w:tcBorders>
              <w:bottom w:val="nil"/>
            </w:tcBorders>
          </w:tcPr>
          <w:p w14:paraId="77EE8662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Rwork</w:t>
            </w:r>
            <w:proofErr w:type="spellEnd"/>
            <w:r w:rsidRPr="009D4F38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bottom w:val="nil"/>
            </w:tcBorders>
          </w:tcPr>
          <w:p w14:paraId="14A66812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24.1</w:t>
            </w:r>
          </w:p>
        </w:tc>
        <w:tc>
          <w:tcPr>
            <w:tcW w:w="1701" w:type="dxa"/>
            <w:tcBorders>
              <w:bottom w:val="nil"/>
            </w:tcBorders>
          </w:tcPr>
          <w:p w14:paraId="4EF347CA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25.3</w:t>
            </w:r>
          </w:p>
        </w:tc>
      </w:tr>
      <w:tr w:rsidR="00083E65" w:rsidRPr="00B97325" w14:paraId="622C4D05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56EC66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GS-FSC Resolution (0.143, </w:t>
            </w:r>
            <w:proofErr w:type="gramStart"/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Å)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B8076E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3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</w:rPr>
              <w:t>77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7701E2E5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Rfree</w:t>
            </w:r>
            <w:proofErr w:type="spellEnd"/>
            <w:r w:rsidRPr="009D4F38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6A6687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26.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EBFBEB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</w:p>
        </w:tc>
      </w:tr>
      <w:tr w:rsidR="00083E65" w:rsidRPr="00B97325" w14:paraId="62080DBE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93B353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Model composition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535051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83D131C" w14:textId="77777777" w:rsidR="00083E65" w:rsidRPr="009D4F38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Model composition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A12F14A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BF6EBD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E65" w:rsidRPr="00B97325" w14:paraId="19B83BB4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041DFE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hains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FF8FA9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9371FEE" w14:textId="77777777" w:rsidR="00083E65" w:rsidRPr="00B97325" w:rsidRDefault="00083E65" w:rsidP="00083E65"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hain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2D0EFFC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938092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83E65" w:rsidRPr="00B97325" w14:paraId="0B7699BD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D739FD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Protein residues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D87155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C809C39" w14:textId="77777777" w:rsidR="00083E65" w:rsidRPr="00B97325" w:rsidRDefault="00083E65" w:rsidP="00083E65"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Protein residu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F62872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4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7A936D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</w:tr>
      <w:tr w:rsidR="00083E65" w:rsidRPr="00B97325" w14:paraId="3463BFFB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F492AB" w14:textId="77777777" w:rsidR="00083E65" w:rsidRPr="00B97325" w:rsidRDefault="00083E65" w:rsidP="00083E6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igand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AB8E00" w14:textId="77777777" w:rsidR="00083E65" w:rsidRPr="00B97325" w:rsidRDefault="00083E65" w:rsidP="00083E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047374B7" w14:textId="77777777" w:rsidR="00083E65" w:rsidRPr="00B97325" w:rsidRDefault="00083E65" w:rsidP="00083E65"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NA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sidue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51345F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52FA94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</w:tr>
      <w:tr w:rsidR="00083E65" w:rsidRPr="00B97325" w14:paraId="117BD3C4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C8CD35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r.m.s.d</w:t>
            </w:r>
            <w:proofErr w:type="spellEnd"/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.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755FF7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14EF6E5C" w14:textId="77777777" w:rsidR="00083E65" w:rsidRPr="00B97325" w:rsidRDefault="00083E65" w:rsidP="00083E65"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rms deviations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697AEA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9D4564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E65" w:rsidRPr="00B97325" w14:paraId="64182370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77AFCA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Bond lengths (Å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9FAAF4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3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306E32ED" w14:textId="77777777" w:rsidR="00083E65" w:rsidRPr="00B97325" w:rsidRDefault="00083E65" w:rsidP="00083E65"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Bond angles (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°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EA4713D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98DB0B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</w:tr>
      <w:tr w:rsidR="00083E65" w:rsidRPr="00B97325" w14:paraId="72B2C5B1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475DA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Bond angles (°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F9F0D4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04</w:t>
            </w:r>
          </w:p>
        </w:tc>
        <w:tc>
          <w:tcPr>
            <w:tcW w:w="2131" w:type="dxa"/>
            <w:tcBorders>
              <w:top w:val="nil"/>
              <w:bottom w:val="single" w:sz="4" w:space="0" w:color="auto"/>
            </w:tcBorders>
          </w:tcPr>
          <w:p w14:paraId="6398DD8A" w14:textId="77777777" w:rsidR="00083E65" w:rsidRPr="00B97325" w:rsidRDefault="00083E65" w:rsidP="00083E65"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9D4F38">
              <w:rPr>
                <w:rFonts w:ascii="Times New Roman" w:hAnsi="Times New Roman" w:cs="Times New Roman"/>
                <w:sz w:val="22"/>
                <w:szCs w:val="22"/>
              </w:rPr>
              <w:t>Bond length (Å)</w:t>
            </w:r>
          </w:p>
        </w:tc>
        <w:tc>
          <w:tcPr>
            <w:tcW w:w="1842" w:type="dxa"/>
            <w:tcBorders>
              <w:top w:val="nil"/>
            </w:tcBorders>
          </w:tcPr>
          <w:p w14:paraId="7A77DFE1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  <w:tc>
          <w:tcPr>
            <w:tcW w:w="1701" w:type="dxa"/>
            <w:tcBorders>
              <w:top w:val="nil"/>
            </w:tcBorders>
          </w:tcPr>
          <w:p w14:paraId="63D4B864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083E65" w:rsidRPr="00B97325" w14:paraId="4493AAF2" w14:textId="77777777" w:rsidTr="00083E65">
        <w:trPr>
          <w:trHeight w:val="288"/>
        </w:trPr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5710AF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27ED4D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48C79A1C" w14:textId="77777777" w:rsidR="00083E65" w:rsidRPr="00B97325" w:rsidRDefault="00083E65" w:rsidP="00083E65">
            <w:r w:rsidRPr="00B9732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lid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2C6FF6AB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56D76F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E65" w:rsidRPr="00B97325" w14:paraId="28DCAE17" w14:textId="77777777" w:rsidTr="00083E65">
        <w:trPr>
          <w:trHeight w:val="288"/>
        </w:trPr>
        <w:tc>
          <w:tcPr>
            <w:tcW w:w="3274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7011D5C9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Probity</w:t>
            </w:r>
            <w:proofErr w:type="spellEnd"/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74371FB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88</w:t>
            </w:r>
          </w:p>
        </w:tc>
        <w:tc>
          <w:tcPr>
            <w:tcW w:w="2131" w:type="dxa"/>
            <w:tcBorders>
              <w:bottom w:val="nil"/>
            </w:tcBorders>
          </w:tcPr>
          <w:p w14:paraId="7178B506" w14:textId="77777777" w:rsidR="00083E65" w:rsidRPr="00B97325" w:rsidRDefault="00083E65" w:rsidP="00083E65">
            <w:proofErr w:type="spellStart"/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lProbity</w:t>
            </w:r>
            <w:proofErr w:type="spellEnd"/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core</w:t>
            </w:r>
          </w:p>
        </w:tc>
        <w:tc>
          <w:tcPr>
            <w:tcW w:w="1842" w:type="dxa"/>
            <w:tcBorders>
              <w:bottom w:val="nil"/>
            </w:tcBorders>
          </w:tcPr>
          <w:p w14:paraId="3EC59759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1701" w:type="dxa"/>
            <w:tcBorders>
              <w:bottom w:val="nil"/>
            </w:tcBorders>
          </w:tcPr>
          <w:p w14:paraId="3D4C0806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</w:tr>
      <w:tr w:rsidR="00083E65" w:rsidRPr="00B97325" w14:paraId="2A0D4D3F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0F6F04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h score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22AAF2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.55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14:paraId="4904CC1F" w14:textId="77777777" w:rsidR="00083E65" w:rsidRPr="00B97325" w:rsidRDefault="00083E65" w:rsidP="00083E65"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ash score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817A2AB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17.2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C8590F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11.94</w:t>
            </w:r>
          </w:p>
        </w:tc>
      </w:tr>
      <w:tr w:rsidR="00083E65" w:rsidRPr="00B97325" w14:paraId="6E71E95B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593796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Ramachandran plot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B65D32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72209A0" w14:textId="77777777" w:rsidR="00083E65" w:rsidRPr="00B97325" w:rsidRDefault="00083E65" w:rsidP="00083E65"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u w:val="single"/>
              </w:rPr>
              <w:t>Ramachandran plot</w:t>
            </w:r>
          </w:p>
        </w:tc>
        <w:tc>
          <w:tcPr>
            <w:tcW w:w="1842" w:type="dxa"/>
            <w:tcBorders>
              <w:top w:val="nil"/>
            </w:tcBorders>
          </w:tcPr>
          <w:p w14:paraId="4FD81D62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0EC25C6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3E65" w:rsidRPr="00B97325" w14:paraId="34EBAD35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122C64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Favored (%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3DB433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5.83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936C106" w14:textId="77777777" w:rsidR="00083E65" w:rsidRPr="00B97325" w:rsidRDefault="00083E65" w:rsidP="00083E65"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Favored (%)</w:t>
            </w:r>
          </w:p>
        </w:tc>
        <w:tc>
          <w:tcPr>
            <w:tcW w:w="1842" w:type="dxa"/>
          </w:tcPr>
          <w:p w14:paraId="2497DB5F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95.21</w:t>
            </w:r>
          </w:p>
        </w:tc>
        <w:tc>
          <w:tcPr>
            <w:tcW w:w="1701" w:type="dxa"/>
          </w:tcPr>
          <w:p w14:paraId="70C79D55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96.08</w:t>
            </w:r>
          </w:p>
        </w:tc>
      </w:tr>
      <w:tr w:rsidR="00083E65" w:rsidRPr="00B97325" w14:paraId="36307FED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609050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llowed (%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8D2089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.17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7825E894" w14:textId="77777777" w:rsidR="00083E65" w:rsidRPr="00B97325" w:rsidRDefault="00083E65" w:rsidP="00083E65"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llowed (%)</w:t>
            </w:r>
          </w:p>
        </w:tc>
        <w:tc>
          <w:tcPr>
            <w:tcW w:w="1842" w:type="dxa"/>
          </w:tcPr>
          <w:p w14:paraId="61587A89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4.57</w:t>
            </w:r>
          </w:p>
        </w:tc>
        <w:tc>
          <w:tcPr>
            <w:tcW w:w="1701" w:type="dxa"/>
          </w:tcPr>
          <w:p w14:paraId="1A61D4E1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3.92</w:t>
            </w:r>
          </w:p>
        </w:tc>
      </w:tr>
      <w:tr w:rsidR="00083E65" w:rsidRPr="00B97325" w14:paraId="2390F710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A865CF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isallowed (%)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56B7AD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0.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vAlign w:val="center"/>
          </w:tcPr>
          <w:p w14:paraId="59D13CE4" w14:textId="77777777" w:rsidR="00083E65" w:rsidRPr="00B97325" w:rsidRDefault="00083E65" w:rsidP="00083E65"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isallowed (%)</w:t>
            </w:r>
          </w:p>
        </w:tc>
        <w:tc>
          <w:tcPr>
            <w:tcW w:w="1842" w:type="dxa"/>
          </w:tcPr>
          <w:p w14:paraId="4B19D6E3" w14:textId="77777777" w:rsidR="00083E65" w:rsidRPr="007F6B87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F6B87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1701" w:type="dxa"/>
          </w:tcPr>
          <w:p w14:paraId="3955970F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83E65" w:rsidRPr="00B97325" w14:paraId="062F3315" w14:textId="77777777" w:rsidTr="00083E65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62E7C6" w14:textId="77777777" w:rsidR="00083E65" w:rsidRPr="00B97325" w:rsidRDefault="00083E65" w:rsidP="00083E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C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ox</w:t>
            </w: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624AED" w14:textId="77777777" w:rsidR="00083E65" w:rsidRPr="00B97325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7325">
              <w:rPr>
                <w:rFonts w:ascii="Times New Roman" w:eastAsia="Times New Roman" w:hAnsi="Times New Roman" w:cs="Times New Roman"/>
                <w:color w:val="000000"/>
                <w:sz w:val="22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131" w:type="dxa"/>
            <w:tcBorders>
              <w:top w:val="nil"/>
            </w:tcBorders>
          </w:tcPr>
          <w:p w14:paraId="11E1688D" w14:textId="31D9A438" w:rsidR="00083E65" w:rsidRPr="004B343C" w:rsidRDefault="00083E65" w:rsidP="00083E65">
            <w:pPr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</w:pPr>
            <w:r w:rsidRPr="00EE0D36">
              <w:rPr>
                <w:rFonts w:ascii="Times New Roman" w:hAnsi="Times New Roman" w:cs="Times New Roman"/>
                <w:sz w:val="22"/>
                <w:szCs w:val="22"/>
              </w:rPr>
              <w:t>CC</w:t>
            </w:r>
            <w:r w:rsidR="004B343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/2</w:t>
            </w:r>
          </w:p>
        </w:tc>
        <w:tc>
          <w:tcPr>
            <w:tcW w:w="1842" w:type="dxa"/>
          </w:tcPr>
          <w:p w14:paraId="0F74A5D8" w14:textId="77777777" w:rsidR="00083E65" w:rsidRPr="00D72E8D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E8D">
              <w:rPr>
                <w:rFonts w:ascii="Times New Roman" w:hAnsi="Times New Roman" w:cs="Times New Roman"/>
                <w:sz w:val="22"/>
                <w:szCs w:val="22"/>
              </w:rPr>
              <w:t>0.980</w:t>
            </w:r>
          </w:p>
        </w:tc>
        <w:tc>
          <w:tcPr>
            <w:tcW w:w="1701" w:type="dxa"/>
          </w:tcPr>
          <w:p w14:paraId="090B00ED" w14:textId="77777777" w:rsidR="00083E65" w:rsidRPr="0075630A" w:rsidRDefault="00083E65" w:rsidP="00083E6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5630A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</w:tr>
    </w:tbl>
    <w:p w14:paraId="22B867E8" w14:textId="77777777" w:rsidR="00083E65" w:rsidRDefault="00083E65"/>
    <w:p w14:paraId="4A38D7DE" w14:textId="77777777" w:rsidR="00083E65" w:rsidRDefault="00083E65"/>
    <w:sectPr w:rsidR="00083E65" w:rsidSect="00492190">
      <w:pgSz w:w="12240" w:h="15840" w:code="1"/>
      <w:pgMar w:top="720" w:right="720" w:bottom="720" w:left="720" w:header="539" w:footer="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0000000000000000000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7C7"/>
    <w:rsid w:val="00083E65"/>
    <w:rsid w:val="00143DE5"/>
    <w:rsid w:val="003B000B"/>
    <w:rsid w:val="003D3C41"/>
    <w:rsid w:val="00492190"/>
    <w:rsid w:val="004B343C"/>
    <w:rsid w:val="00530558"/>
    <w:rsid w:val="005C3C65"/>
    <w:rsid w:val="005C3D96"/>
    <w:rsid w:val="005E1BAD"/>
    <w:rsid w:val="00696446"/>
    <w:rsid w:val="006D43D3"/>
    <w:rsid w:val="006F7141"/>
    <w:rsid w:val="007014F4"/>
    <w:rsid w:val="007442CB"/>
    <w:rsid w:val="007527C7"/>
    <w:rsid w:val="0075630A"/>
    <w:rsid w:val="007F6B87"/>
    <w:rsid w:val="008115F1"/>
    <w:rsid w:val="008D4253"/>
    <w:rsid w:val="008D5769"/>
    <w:rsid w:val="009C0E40"/>
    <w:rsid w:val="009D03CC"/>
    <w:rsid w:val="009D4F38"/>
    <w:rsid w:val="00A2080E"/>
    <w:rsid w:val="00BD703E"/>
    <w:rsid w:val="00C90133"/>
    <w:rsid w:val="00D05877"/>
    <w:rsid w:val="00D72E8D"/>
    <w:rsid w:val="00D741B2"/>
    <w:rsid w:val="00EE0D36"/>
    <w:rsid w:val="00EE3D58"/>
    <w:rsid w:val="00FC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3A200"/>
  <w15:chartTrackingRefBased/>
  <w15:docId w15:val="{BB121AD3-BD1B-4D8D-8E57-3A4573B0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13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0133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min Zhang</dc:creator>
  <cp:keywords/>
  <dc:description/>
  <cp:lastModifiedBy>Edward Yu</cp:lastModifiedBy>
  <cp:revision>4</cp:revision>
  <dcterms:created xsi:type="dcterms:W3CDTF">2023-11-15T12:11:00Z</dcterms:created>
  <dcterms:modified xsi:type="dcterms:W3CDTF">2023-12-19T21:41:00Z</dcterms:modified>
</cp:coreProperties>
</file>